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55FB5" w14:textId="6F5152C9" w:rsidR="002C1335" w:rsidRPr="003B4D97" w:rsidRDefault="002C1335" w:rsidP="002C1335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22097020"/>
      <w:r w:rsidRPr="003B4D9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53693" w:rsidRPr="003B4D97">
        <w:rPr>
          <w:rFonts w:ascii="Times New Roman" w:hAnsi="Times New Roman" w:cs="Times New Roman"/>
          <w:b/>
          <w:bCs/>
          <w:szCs w:val="21"/>
        </w:rPr>
        <w:t>S1</w:t>
      </w:r>
      <w:r w:rsidRPr="003B4D97">
        <w:rPr>
          <w:rFonts w:ascii="Times New Roman" w:hAnsi="Times New Roman" w:cs="Times New Roman"/>
          <w:b/>
          <w:bCs/>
          <w:szCs w:val="21"/>
        </w:rPr>
        <w:t xml:space="preserve"> Recent clinical trials of MSC-EVs in inflammatory diseases.</w:t>
      </w:r>
      <w:bookmarkEnd w:id="0"/>
    </w:p>
    <w:tbl>
      <w:tblPr>
        <w:tblStyle w:val="a3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2699"/>
        <w:gridCol w:w="2517"/>
        <w:gridCol w:w="1730"/>
        <w:gridCol w:w="1531"/>
        <w:gridCol w:w="1446"/>
        <w:gridCol w:w="1276"/>
        <w:gridCol w:w="1559"/>
      </w:tblGrid>
      <w:tr w:rsidR="003B4D97" w:rsidRPr="003B4D97" w14:paraId="0DB42127" w14:textId="77777777" w:rsidTr="007E07C7">
        <w:trPr>
          <w:jc w:val="center"/>
        </w:trPr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303D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22097032"/>
            <w:r w:rsidRPr="003B4D97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CT number</w:t>
            </w:r>
          </w:p>
        </w:tc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7A7B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Trial purpose</w:t>
            </w:r>
          </w:p>
        </w:tc>
        <w:tc>
          <w:tcPr>
            <w:tcW w:w="2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A42C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iseases</w:t>
            </w:r>
          </w:p>
        </w:tc>
        <w:tc>
          <w:tcPr>
            <w:tcW w:w="17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03BE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Administration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62F6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hase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58E9D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Posted d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DCCAB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Stat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5AAD3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D97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3B4D97">
              <w:rPr>
                <w:rFonts w:ascii="Times New Roman" w:hAnsi="Times New Roman" w:cs="Times New Roman" w:hint="eastAsia"/>
                <w:b/>
                <w:bCs/>
                <w:szCs w:val="21"/>
              </w:rPr>
              <w:t>ocation</w:t>
            </w:r>
          </w:p>
        </w:tc>
      </w:tr>
      <w:tr w:rsidR="003B4D97" w:rsidRPr="003B4D97" w14:paraId="4747C9DB" w14:textId="77777777" w:rsidTr="007E07C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8868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125562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E773D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safety and efficacy of BM-MSC-EVs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1127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Mild-to-moderate COVID-19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F092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48"/>
            <w:r w:rsidRPr="003B4D97">
              <w:rPr>
                <w:rFonts w:ascii="Times New Roman" w:hAnsi="Times New Roman" w:cs="Times New Roman"/>
                <w:szCs w:val="21"/>
              </w:rPr>
              <w:t>Intravenous injection</w:t>
            </w:r>
            <w:bookmarkEnd w:id="2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EB21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I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2506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vember 18, 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26C0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7641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</w:tr>
      <w:tr w:rsidR="003B4D97" w:rsidRPr="003B4D97" w14:paraId="0E3B557F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A7E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11676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395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safety and efficacy of BM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9D5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ost-acute or chronic post-COVID-19 syndrom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F6A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travenous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4B4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/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A302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vember 11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50C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CB7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3B4D97" w:rsidRPr="003B4D97" w14:paraId="4325C788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A4A2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4798716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96D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xplore the safety and efficacy of 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AF7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COVID-19 positive patients with acute respiratory distress syndrome and/or novel coronavirus pneumo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785D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kern w:val="0"/>
                <w:szCs w:val="21"/>
              </w:rPr>
              <w:t>Intravenous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5A5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/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355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March 15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341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C00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</w:tr>
      <w:tr w:rsidR="003B4D97" w:rsidRPr="003B4D97" w14:paraId="6EE601E2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7C35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19138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C1E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Characterize immune</w:t>
            </w:r>
          </w:p>
          <w:p w14:paraId="3A0409F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modulatory function of 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17B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Critically ill COVID-19 patient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658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E5C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Observation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0FE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January 13,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F54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540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Germany</w:t>
            </w:r>
          </w:p>
        </w:tc>
      </w:tr>
      <w:tr w:rsidR="003B4D97" w:rsidRPr="003B4D97" w14:paraId="73147FE1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3DC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21656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CCB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efficacy and safety of 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598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Hyper-inflammation in moderate COVID-19 patient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AAD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 xml:space="preserve">Intravenous </w:t>
            </w:r>
            <w:bookmarkStart w:id="3" w:name="OLE_LINK47"/>
            <w:r w:rsidRPr="003B4D97">
              <w:rPr>
                <w:rFonts w:ascii="Times New Roman" w:hAnsi="Times New Roman" w:cs="Times New Roman"/>
                <w:szCs w:val="21"/>
              </w:rPr>
              <w:t>injection</w:t>
            </w:r>
            <w:bookmarkEnd w:id="3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DE8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I/I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C42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January 31,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F7F5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6745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</w:tr>
      <w:tr w:rsidR="003B4D97" w:rsidRPr="003B4D97" w14:paraId="0FE0199F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D55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szCs w:val="21"/>
              </w:rPr>
              <w:t>05215288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8AED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safety and improvement in serum inflammatory markers and inflammation of solid abdominal organ by BM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5B5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Abdominal solid organ</w:t>
            </w:r>
          </w:p>
          <w:p w14:paraId="60EA2AF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transplant rejec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55A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travenous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585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arly phase 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C59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January 31,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1BD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szCs w:val="21"/>
              </w:rPr>
              <w:t>Not yet 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3B4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3B4D97" w:rsidRPr="003B4D97" w14:paraId="7547D468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AD0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szCs w:val="21"/>
              </w:rPr>
              <w:t>0512712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84D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 xml:space="preserve">Evaluate the safety and </w:t>
            </w: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>efficacy of BM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E94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szCs w:val="21"/>
              </w:rPr>
              <w:lastRenderedPageBreak/>
              <w:t>Acute respiratory distress</w:t>
            </w:r>
            <w:r w:rsidRPr="003B4D97">
              <w:rPr>
                <w:rFonts w:ascii="Times New Roman" w:hAnsi="Times New Roman" w:cs="Times New Roman" w:hint="eastAsia"/>
                <w:szCs w:val="21"/>
              </w:rPr>
              <w:br/>
            </w:r>
            <w:r w:rsidRPr="003B4D97">
              <w:rPr>
                <w:rFonts w:ascii="Times New Roman" w:hAnsi="Times New Roman" w:cs="Times New Roman" w:hint="eastAsia"/>
                <w:szCs w:val="21"/>
              </w:rPr>
              <w:lastRenderedPageBreak/>
              <w:t>syndrom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1E4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 xml:space="preserve">Intravenous </w:t>
            </w: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>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BA0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szCs w:val="21"/>
              </w:rPr>
              <w:lastRenderedPageBreak/>
              <w:t>Phase I/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5A6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 xml:space="preserve">November 19, </w:t>
            </w: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4D02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Not yet </w:t>
            </w:r>
            <w:r w:rsidRPr="003B4D97">
              <w:rPr>
                <w:rFonts w:ascii="Times New Roman" w:hAnsi="Times New Roman" w:cs="Times New Roman" w:hint="eastAsia"/>
                <w:szCs w:val="21"/>
              </w:rPr>
              <w:lastRenderedPageBreak/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F78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35"/>
            <w:r w:rsidRPr="003B4D97">
              <w:rPr>
                <w:rFonts w:ascii="Times New Roman" w:eastAsia="等线" w:hAnsi="Times New Roman" w:cs="Times New Roman"/>
                <w:szCs w:val="21"/>
              </w:rPr>
              <w:lastRenderedPageBreak/>
              <w:t>/</w:t>
            </w:r>
            <w:bookmarkEnd w:id="4"/>
          </w:p>
        </w:tc>
      </w:tr>
      <w:tr w:rsidR="003B4D97" w:rsidRPr="003B4D97" w14:paraId="00617411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811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13098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D53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feasibility and safety of BM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0BE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Moderately to severely active Crohn's disease; irritable bowel diseas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843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travenous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2AD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79A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vember 23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41B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732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40"/>
            <w:r w:rsidRPr="003B4D97">
              <w:rPr>
                <w:rFonts w:ascii="Times New Roman" w:eastAsia="等线" w:hAnsi="Times New Roman" w:cs="Times New Roman"/>
                <w:szCs w:val="21"/>
              </w:rPr>
              <w:t>/</w:t>
            </w:r>
            <w:bookmarkEnd w:id="5"/>
          </w:p>
        </w:tc>
      </w:tr>
      <w:tr w:rsidR="003B4D97" w:rsidRPr="003B4D97" w14:paraId="4C7B3DFC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5BE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18"/>
            <w:r w:rsidRPr="003B4D97">
              <w:rPr>
                <w:rFonts w:ascii="Times New Roman" w:hAnsi="Times New Roman" w:cs="Times New Roman"/>
                <w:szCs w:val="21"/>
              </w:rPr>
              <w:t>04493242</w:t>
            </w:r>
            <w:bookmarkEnd w:id="6"/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BCA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36"/>
            <w:r w:rsidRPr="003B4D97">
              <w:rPr>
                <w:rFonts w:ascii="Times New Roman" w:hAnsi="Times New Roman" w:cs="Times New Roman"/>
                <w:szCs w:val="21"/>
              </w:rPr>
              <w:t>Evaluate the safety</w:t>
            </w:r>
            <w:bookmarkEnd w:id="7"/>
            <w:r w:rsidRPr="003B4D97">
              <w:rPr>
                <w:rFonts w:ascii="Times New Roman" w:hAnsi="Times New Roman" w:cs="Times New Roman"/>
                <w:szCs w:val="21"/>
              </w:rPr>
              <w:t xml:space="preserve"> and efficacy of BM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89A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COVID-19 associated acute respiratory distress syndrom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484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travenous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5ED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C9D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July 30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B4C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41"/>
            <w:r w:rsidRPr="003B4D97">
              <w:rPr>
                <w:rFonts w:ascii="Times New Roman" w:hAnsi="Times New Roman" w:cs="Times New Roman"/>
                <w:szCs w:val="21"/>
              </w:rPr>
              <w:t>Completed</w:t>
            </w:r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7D1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</w:tr>
      <w:tr w:rsidR="003B4D97" w:rsidRPr="003B4D97" w14:paraId="4C4A897E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BE9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35414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A31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safety and efficacy of BM</w:t>
            </w:r>
            <w:bookmarkStart w:id="9" w:name="OLE_LINK39"/>
            <w:r w:rsidRPr="003B4D97">
              <w:rPr>
                <w:rFonts w:ascii="Times New Roman" w:hAnsi="Times New Roman" w:cs="Times New Roman"/>
                <w:szCs w:val="21"/>
              </w:rPr>
              <w:t>-MSC-EVs</w:t>
            </w:r>
            <w:bookmarkEnd w:id="9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62F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COVID-19 associated moderate-to-severe acute respiratory distress syndrom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DE7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travenous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9C25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246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April 29,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C7FF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8045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</w:tr>
      <w:tr w:rsidR="003B4D97" w:rsidRPr="003B4D97" w14:paraId="09FA53E5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89F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499156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288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safety of human placental 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257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Resistant perianal fistula in Crohn's patient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900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Local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A30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/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FDA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August 12,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FAE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Active, not 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9CA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ran</w:t>
            </w:r>
          </w:p>
        </w:tc>
      </w:tr>
      <w:tr w:rsidR="003B4D97" w:rsidRPr="003B4D97" w14:paraId="2DBC6127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30C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5078385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880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safety and efficacy of BM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35B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2nd degree burn wound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FBB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travenous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F76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BBF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October 14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469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35F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3B4D97" w:rsidRPr="003B4D97" w14:paraId="5BD95E81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DFA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4313647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ABEA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Investigate the biodistribution, safety and</w:t>
            </w:r>
          </w:p>
          <w:p w14:paraId="737EE3D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 xml:space="preserve">eﬀect of nebulized hAD-MSC-EV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3D12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Healthy volunteer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C6C2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Aeroso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FDE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89D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March 18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FD4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Comple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6B47" w14:textId="77777777" w:rsidR="002C1335" w:rsidRPr="003B4D97" w:rsidRDefault="002C1335" w:rsidP="007E07C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</w:tr>
      <w:tr w:rsidR="003B4D97" w:rsidRPr="003B4D97" w14:paraId="3D7F948B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6CC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438898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058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safety and efficacy of hAD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B91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 xml:space="preserve">Mild to moderate dementia due to Alzheimer’s </w:t>
            </w:r>
            <w:r w:rsidRPr="003B4D9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B4D97">
              <w:rPr>
                <w:rFonts w:ascii="Times New Roman" w:hAnsi="Times New Roman" w:cs="Times New Roman"/>
                <w:szCs w:val="21"/>
              </w:rPr>
              <w:t>iseas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145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Nasal dri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AED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45"/>
            <w:r w:rsidRPr="003B4D97">
              <w:rPr>
                <w:rFonts w:ascii="Times New Roman" w:hAnsi="Times New Roman" w:cs="Times New Roman"/>
                <w:szCs w:val="21"/>
              </w:rPr>
              <w:t>Phase I/II</w:t>
            </w:r>
            <w:bookmarkEnd w:id="10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4865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May 15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1FD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2F3A" w14:textId="77777777" w:rsidR="002C1335" w:rsidRPr="003B4D97" w:rsidRDefault="002C1335" w:rsidP="007E07C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</w:tr>
      <w:tr w:rsidR="003B4D97" w:rsidRPr="003B4D97" w14:paraId="14ED403A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757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4270006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D97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</w:t>
            </w:r>
            <w:r w:rsidRPr="003B4D97">
              <w:t xml:space="preserve"> </w:t>
            </w:r>
            <w:r w:rsidRPr="003B4D97">
              <w:rPr>
                <w:rFonts w:ascii="Times New Roman" w:hAnsi="Times New Roman" w:cs="Times New Roman"/>
                <w:szCs w:val="21"/>
              </w:rPr>
              <w:t>regenerative effect of hAD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2FCE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eriodontiti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CFC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Local injec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9669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arly Phase 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F0C4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February 17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790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E11E" w14:textId="77777777" w:rsidR="002C1335" w:rsidRPr="003B4D97" w:rsidRDefault="002C1335" w:rsidP="007E07C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</w:tr>
      <w:tr w:rsidR="003B4D97" w:rsidRPr="003B4D97" w14:paraId="57C49A54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9C2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4213248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6F0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effect of hUC-MSC-EV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C73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Dry eye and chronic graft versus host diseas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7B72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B4D97">
              <w:rPr>
                <w:rFonts w:ascii="Times New Roman" w:hAnsi="Times New Roman" w:cs="Times New Roman"/>
                <w:szCs w:val="21"/>
              </w:rPr>
              <w:t>ye dro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7351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/II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DF63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December 30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C79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96AF" w14:textId="77777777" w:rsidR="002C1335" w:rsidRPr="003B4D97" w:rsidRDefault="002C1335" w:rsidP="007E07C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B4D9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hina</w:t>
            </w:r>
          </w:p>
        </w:tc>
      </w:tr>
      <w:tr w:rsidR="003B4D97" w:rsidRPr="003B4D97" w14:paraId="60EC00BE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71C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422362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341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effects of hAD-</w:t>
            </w: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 xml:space="preserve">MSC secretome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2AC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>Osteoarthriti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C92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46"/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  <w:bookmarkEnd w:id="11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862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Observation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6DB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 xml:space="preserve">January 10, </w:t>
            </w: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06BC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lastRenderedPageBreak/>
              <w:t>Recru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1A70" w14:textId="77777777" w:rsidR="002C1335" w:rsidRPr="003B4D97" w:rsidRDefault="002C1335" w:rsidP="007E07C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B4D9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I</w:t>
            </w: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taly</w:t>
            </w:r>
          </w:p>
        </w:tc>
      </w:tr>
      <w:tr w:rsidR="002C1335" w:rsidRPr="003B4D97" w14:paraId="08F6A517" w14:textId="77777777" w:rsidTr="007E07C7">
        <w:trPr>
          <w:jc w:val="center"/>
        </w:trPr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14:paraId="58E572D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02138331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vAlign w:val="center"/>
          </w:tcPr>
          <w:p w14:paraId="757422BB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valuate the effect of cell-free cord blood derived EVs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036564B6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Type 1 diabetes mellitus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63D5487F" w14:textId="77777777" w:rsidR="002C1335" w:rsidRPr="003B4D97" w:rsidRDefault="002C1335" w:rsidP="007E07C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084B1AB0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Phase II/III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vAlign w:val="center"/>
          </w:tcPr>
          <w:p w14:paraId="444B90A7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May 14, 20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1F931C8" w14:textId="77777777" w:rsidR="002C1335" w:rsidRPr="003B4D97" w:rsidRDefault="002C1335" w:rsidP="007E0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D97">
              <w:rPr>
                <w:rFonts w:ascii="Times New Roman" w:hAnsi="Times New Roman" w:cs="Times New Roman"/>
                <w:szCs w:val="21"/>
              </w:rPr>
              <w:t>Enrolling by invita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FF79AB2" w14:textId="77777777" w:rsidR="002C1335" w:rsidRPr="003B4D97" w:rsidRDefault="002C1335" w:rsidP="007E07C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B4D97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</w:tr>
      <w:bookmarkEnd w:id="1"/>
    </w:tbl>
    <w:p w14:paraId="5C9CB901" w14:textId="77777777" w:rsidR="005C335D" w:rsidRPr="003B4D97" w:rsidRDefault="005C335D"/>
    <w:sectPr w:rsidR="005C335D" w:rsidRPr="003B4D97" w:rsidSect="002C13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03CBA" w14:textId="77777777" w:rsidR="00F05D62" w:rsidRDefault="00F05D62" w:rsidP="00F25E7C">
      <w:r>
        <w:separator/>
      </w:r>
    </w:p>
  </w:endnote>
  <w:endnote w:type="continuationSeparator" w:id="0">
    <w:p w14:paraId="6E841394" w14:textId="77777777" w:rsidR="00F05D62" w:rsidRDefault="00F05D62" w:rsidP="00F25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843B2" w14:textId="77777777" w:rsidR="00F05D62" w:rsidRDefault="00F05D62" w:rsidP="00F25E7C">
      <w:r>
        <w:separator/>
      </w:r>
    </w:p>
  </w:footnote>
  <w:footnote w:type="continuationSeparator" w:id="0">
    <w:p w14:paraId="25FD2D44" w14:textId="77777777" w:rsidR="00F05D62" w:rsidRDefault="00F05D62" w:rsidP="00F25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35"/>
    <w:rsid w:val="002C1335"/>
    <w:rsid w:val="00353693"/>
    <w:rsid w:val="003B4D97"/>
    <w:rsid w:val="005C335D"/>
    <w:rsid w:val="00666ADE"/>
    <w:rsid w:val="00F05D62"/>
    <w:rsid w:val="00F2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3CAFF"/>
  <w15:chartTrackingRefBased/>
  <w15:docId w15:val="{2B3FD928-3A39-4734-9842-B16E712F8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3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1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5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5E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5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5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熹</dc:creator>
  <cp:keywords/>
  <dc:description/>
  <cp:lastModifiedBy>熹</cp:lastModifiedBy>
  <cp:revision>5</cp:revision>
  <cp:lastPrinted>2022-12-20T13:10:00Z</cp:lastPrinted>
  <dcterms:created xsi:type="dcterms:W3CDTF">2022-12-20T13:10:00Z</dcterms:created>
  <dcterms:modified xsi:type="dcterms:W3CDTF">2022-12-28T07:10:00Z</dcterms:modified>
</cp:coreProperties>
</file>